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F713E" w14:textId="56FD5213" w:rsidR="004516D1" w:rsidRDefault="004516D1" w:rsidP="004516D1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D349F">
        <w:rPr>
          <w:rFonts w:ascii="Arial" w:hAnsi="Arial" w:cs="Arial" w:hint="eastAsia"/>
          <w:b/>
          <w:bCs/>
          <w:sz w:val="24"/>
          <w:szCs w:val="24"/>
        </w:rPr>
        <w:t>S</w:t>
      </w:r>
      <w:r w:rsidR="00215DE9"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Clinical characteristics of patients according to DEPDC1 expression in </w:t>
      </w:r>
      <w:r>
        <w:rPr>
          <w:rFonts w:ascii="Arial" w:hAnsi="Arial" w:cs="Arial" w:hint="eastAsia"/>
          <w:sz w:val="24"/>
          <w:szCs w:val="24"/>
        </w:rPr>
        <w:t>RCC</w:t>
      </w:r>
      <w:r>
        <w:rPr>
          <w:rFonts w:ascii="Arial" w:hAnsi="Arial" w:cs="Arial"/>
          <w:sz w:val="24"/>
          <w:szCs w:val="24"/>
        </w:rPr>
        <w:t xml:space="preserve"> (n=531).</w:t>
      </w:r>
    </w:p>
    <w:tbl>
      <w:tblPr>
        <w:tblW w:w="12716" w:type="dxa"/>
        <w:tblLook w:val="04A0" w:firstRow="1" w:lastRow="0" w:firstColumn="1" w:lastColumn="0" w:noHBand="0" w:noVBand="1"/>
      </w:tblPr>
      <w:tblGrid>
        <w:gridCol w:w="3686"/>
        <w:gridCol w:w="2835"/>
        <w:gridCol w:w="2835"/>
        <w:gridCol w:w="2056"/>
        <w:gridCol w:w="1304"/>
      </w:tblGrid>
      <w:tr w:rsidR="004516D1" w14:paraId="2D7F77CD" w14:textId="77777777" w:rsidTr="00352221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25D2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FE260" w14:textId="77777777" w:rsidR="004516D1" w:rsidRDefault="004516D1" w:rsidP="0035222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DEPDC1 in </w:t>
            </w:r>
            <w:r>
              <w:rPr>
                <w:rFonts w:ascii="Arial" w:hAnsi="Arial" w:cs="Arial" w:hint="eastAsia"/>
                <w:b/>
                <w:bCs/>
                <w:sz w:val="22"/>
              </w:rPr>
              <w:t>RCC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44BB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m(n=531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59B31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4516D1" w14:paraId="7F6F4608" w14:textId="77777777" w:rsidTr="00352221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3B484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0D28B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gh expression(n=14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9E6E1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w expression(n=391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B0B0C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3A5DF" w14:textId="77777777" w:rsidR="004516D1" w:rsidRDefault="004516D1" w:rsidP="00352221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516D1" w14:paraId="0408F4E2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A1EE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gnosis 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1F9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0479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671A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45CA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0639</w:t>
            </w:r>
          </w:p>
        </w:tc>
      </w:tr>
      <w:tr w:rsidR="004516D1" w14:paraId="5A2320C4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32CE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60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FC3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B06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6B3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B46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18633229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E123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1" w:name="OLE_LINK2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0</w:t>
            </w:r>
            <w:bookmarkEnd w:id="1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BEB3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C1B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E6B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C98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6335615C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1AE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BDE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CEB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F1C3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90EB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1330</w:t>
            </w:r>
          </w:p>
        </w:tc>
      </w:tr>
      <w:tr w:rsidR="004516D1" w14:paraId="3A3CE6D4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E609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920E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F21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148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21C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536ABB77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2AAE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42FB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74F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1DF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A4CA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6E6469CD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9527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athological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D99A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BA0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19D2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7C7B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4516D1" w14:paraId="4233E3CE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C5A0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1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513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4B8B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FAA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76F9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24A80C73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3C43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3-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BBC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325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F40B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2BEE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6C351BA7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5A16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F4AE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8643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840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8D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5A1F86B7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02D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279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8C2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3B9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2A8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4516D1" w14:paraId="16562DDB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F29A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A26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67C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DCB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29E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02633CD4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E11C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ABA3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7C7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892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095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7C6F5DAD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4BE9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FAA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63F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E8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116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07861C4F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BE2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48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A22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31A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565D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4516D1" w14:paraId="769AF17F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B31A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＋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D352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D9B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1A2B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A64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3D5D68D9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9C4F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504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8104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412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790A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6717386E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1C1B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1863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935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305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7617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4BF7E2B1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B94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2F5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A51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C322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A1AA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4516D1" w14:paraId="4B450141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8021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＋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7E6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1E8C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8E4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A365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3C9A2F2B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F0DC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F507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BD8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949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59F1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11BDFE36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5C71" w14:textId="77777777" w:rsidR="004516D1" w:rsidRDefault="004516D1" w:rsidP="00352221">
            <w:pPr>
              <w:widowControl/>
              <w:ind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0A0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AA7A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E56F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A85E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1B0EDC84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0BD9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rall surviv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6072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BC5E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62E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079D" w14:textId="77777777" w:rsidR="004516D1" w:rsidRDefault="004516D1" w:rsidP="0035222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4516D1" w14:paraId="6BB03174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7C90" w14:textId="77777777" w:rsidR="004516D1" w:rsidRDefault="004516D1" w:rsidP="00352221">
            <w:pPr>
              <w:widowControl/>
              <w:ind w:right="660" w:firstLineChars="200" w:firstLine="4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542A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9D6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89ED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3F90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516D1" w14:paraId="5697DAF5" w14:textId="77777777" w:rsidTr="00222982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62D8B" w14:textId="77777777" w:rsidR="004516D1" w:rsidRDefault="004516D1" w:rsidP="00352221">
            <w:pPr>
              <w:widowControl/>
              <w:ind w:right="400" w:firstLineChars="200" w:firstLine="42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E17D2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4A37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FCD58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57CF6" w14:textId="77777777" w:rsidR="004516D1" w:rsidRDefault="004516D1" w:rsidP="0035222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AB7D0EF" w14:textId="77777777" w:rsidR="004516D1" w:rsidRDefault="004516D1" w:rsidP="004516D1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2"/>
        </w:rPr>
        <w:t>DEPDC1</w:t>
      </w:r>
      <w:r>
        <w:rPr>
          <w:rFonts w:ascii="Arial" w:hAnsi="Arial" w:cs="Arial"/>
          <w:sz w:val="22"/>
        </w:rPr>
        <w:t xml:space="preserve"> was divided into high and low expression groups with an optimal cutoff value of 0.60</w:t>
      </w:r>
    </w:p>
    <w:p w14:paraId="18D711D4" w14:textId="77777777" w:rsidR="004516D1" w:rsidRDefault="004516D1" w:rsidP="004516D1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DEPDC1</w:t>
      </w:r>
      <w:r>
        <w:rPr>
          <w:rFonts w:ascii="Arial" w:hAnsi="Arial" w:cs="Arial"/>
          <w:sz w:val="22"/>
        </w:rPr>
        <w:t xml:space="preserve"> low expression: Gene expression level of </w:t>
      </w:r>
      <w:r>
        <w:rPr>
          <w:rFonts w:ascii="Arial" w:hAnsi="Arial" w:cs="Arial" w:hint="eastAsia"/>
          <w:sz w:val="22"/>
        </w:rPr>
        <w:t>DEPDC1</w:t>
      </w:r>
      <w:r>
        <w:rPr>
          <w:rFonts w:ascii="Arial" w:hAnsi="Arial" w:cs="Arial"/>
          <w:sz w:val="22"/>
        </w:rPr>
        <w:t xml:space="preserve">&lt;0.60; </w:t>
      </w:r>
    </w:p>
    <w:p w14:paraId="363CFEDC" w14:textId="397CE289" w:rsidR="0054321B" w:rsidRPr="00215DE9" w:rsidRDefault="004516D1" w:rsidP="00215DE9">
      <w:pPr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DEPDC1</w:t>
      </w:r>
      <w:r>
        <w:rPr>
          <w:rFonts w:ascii="Arial" w:hAnsi="Arial" w:cs="Arial"/>
          <w:sz w:val="22"/>
        </w:rPr>
        <w:t xml:space="preserve"> high expression: Gene expression level of </w:t>
      </w:r>
      <w:r>
        <w:rPr>
          <w:rFonts w:ascii="Arial" w:hAnsi="Arial" w:cs="Arial" w:hint="eastAsia"/>
          <w:sz w:val="22"/>
        </w:rPr>
        <w:t>DEPDC1</w:t>
      </w:r>
      <w:r>
        <w:rPr>
          <w:rFonts w:ascii="Arial" w:hAnsi="Arial" w:cs="Arial"/>
          <w:sz w:val="22"/>
        </w:rPr>
        <w:t>≥0.60</w:t>
      </w:r>
      <w:r>
        <w:rPr>
          <w:rFonts w:ascii="Arial" w:hAnsi="Arial" w:cs="Arial" w:hint="eastAsia"/>
          <w:sz w:val="22"/>
        </w:rPr>
        <w:t>;</w:t>
      </w:r>
    </w:p>
    <w:sectPr w:rsidR="0054321B" w:rsidRPr="00215DE9">
      <w:pgSz w:w="16838" w:h="11906" w:orient="landscape"/>
      <w:pgMar w:top="283" w:right="1984" w:bottom="283" w:left="198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459D30" w14:textId="77777777" w:rsidR="005D0E38" w:rsidRDefault="005D0E38" w:rsidP="004516D1">
      <w:r>
        <w:separator/>
      </w:r>
    </w:p>
  </w:endnote>
  <w:endnote w:type="continuationSeparator" w:id="0">
    <w:p w14:paraId="55969E65" w14:textId="77777777" w:rsidR="005D0E38" w:rsidRDefault="005D0E38" w:rsidP="00451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CC51BE" w14:textId="77777777" w:rsidR="005D0E38" w:rsidRDefault="005D0E38" w:rsidP="004516D1">
      <w:r>
        <w:separator/>
      </w:r>
    </w:p>
  </w:footnote>
  <w:footnote w:type="continuationSeparator" w:id="0">
    <w:p w14:paraId="319B953B" w14:textId="77777777" w:rsidR="005D0E38" w:rsidRDefault="005D0E38" w:rsidP="00451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VjMGJlYjVmZmEzMmYwZDE4MzVkYzc2NDZlMmYwMjYifQ=="/>
  </w:docVars>
  <w:rsids>
    <w:rsidRoot w:val="00A249D5"/>
    <w:rsid w:val="00015885"/>
    <w:rsid w:val="0008206C"/>
    <w:rsid w:val="000A33EE"/>
    <w:rsid w:val="000E48F5"/>
    <w:rsid w:val="00102CA0"/>
    <w:rsid w:val="0012173D"/>
    <w:rsid w:val="00152545"/>
    <w:rsid w:val="00163308"/>
    <w:rsid w:val="00164D12"/>
    <w:rsid w:val="00167BFD"/>
    <w:rsid w:val="00172891"/>
    <w:rsid w:val="001805DD"/>
    <w:rsid w:val="001951E8"/>
    <w:rsid w:val="001D3ADC"/>
    <w:rsid w:val="001D7079"/>
    <w:rsid w:val="0021026A"/>
    <w:rsid w:val="00215DE9"/>
    <w:rsid w:val="00222982"/>
    <w:rsid w:val="002E085F"/>
    <w:rsid w:val="00305CB2"/>
    <w:rsid w:val="00353C00"/>
    <w:rsid w:val="003558BB"/>
    <w:rsid w:val="00363FC7"/>
    <w:rsid w:val="00373AAA"/>
    <w:rsid w:val="003907E4"/>
    <w:rsid w:val="003D349F"/>
    <w:rsid w:val="003D5639"/>
    <w:rsid w:val="003F1322"/>
    <w:rsid w:val="003F79C5"/>
    <w:rsid w:val="00420F70"/>
    <w:rsid w:val="0042124C"/>
    <w:rsid w:val="00446366"/>
    <w:rsid w:val="004516D1"/>
    <w:rsid w:val="004627D0"/>
    <w:rsid w:val="0046342C"/>
    <w:rsid w:val="004912C7"/>
    <w:rsid w:val="004920C3"/>
    <w:rsid w:val="00497C5D"/>
    <w:rsid w:val="004A6F5C"/>
    <w:rsid w:val="004E2EE7"/>
    <w:rsid w:val="004F6745"/>
    <w:rsid w:val="00542870"/>
    <w:rsid w:val="0054321B"/>
    <w:rsid w:val="005714E3"/>
    <w:rsid w:val="0058637A"/>
    <w:rsid w:val="005B25D5"/>
    <w:rsid w:val="005B2A98"/>
    <w:rsid w:val="005D0E38"/>
    <w:rsid w:val="005E4DE5"/>
    <w:rsid w:val="00607B9F"/>
    <w:rsid w:val="0061429A"/>
    <w:rsid w:val="0067158E"/>
    <w:rsid w:val="00676782"/>
    <w:rsid w:val="00680EF5"/>
    <w:rsid w:val="00690630"/>
    <w:rsid w:val="00693E80"/>
    <w:rsid w:val="006977A8"/>
    <w:rsid w:val="006B23C6"/>
    <w:rsid w:val="006F6251"/>
    <w:rsid w:val="00715A61"/>
    <w:rsid w:val="007A6D78"/>
    <w:rsid w:val="007C7157"/>
    <w:rsid w:val="007E3D81"/>
    <w:rsid w:val="007E7164"/>
    <w:rsid w:val="007F159E"/>
    <w:rsid w:val="00806D98"/>
    <w:rsid w:val="00811247"/>
    <w:rsid w:val="00837E60"/>
    <w:rsid w:val="008450C6"/>
    <w:rsid w:val="00855F9B"/>
    <w:rsid w:val="00881A53"/>
    <w:rsid w:val="00883575"/>
    <w:rsid w:val="008E0253"/>
    <w:rsid w:val="008E37D9"/>
    <w:rsid w:val="008F6075"/>
    <w:rsid w:val="009031FF"/>
    <w:rsid w:val="00970F0F"/>
    <w:rsid w:val="009B16FA"/>
    <w:rsid w:val="009B40B6"/>
    <w:rsid w:val="009C1FF0"/>
    <w:rsid w:val="009D463B"/>
    <w:rsid w:val="009E0C71"/>
    <w:rsid w:val="009E22C5"/>
    <w:rsid w:val="009F203C"/>
    <w:rsid w:val="009F21CC"/>
    <w:rsid w:val="00A01BCE"/>
    <w:rsid w:val="00A2435C"/>
    <w:rsid w:val="00A249D5"/>
    <w:rsid w:val="00A364FC"/>
    <w:rsid w:val="00A66B0C"/>
    <w:rsid w:val="00A67128"/>
    <w:rsid w:val="00A731B2"/>
    <w:rsid w:val="00A80786"/>
    <w:rsid w:val="00A9027E"/>
    <w:rsid w:val="00AB36C6"/>
    <w:rsid w:val="00AC5165"/>
    <w:rsid w:val="00AE09A4"/>
    <w:rsid w:val="00AE59D0"/>
    <w:rsid w:val="00AF08A8"/>
    <w:rsid w:val="00B1277E"/>
    <w:rsid w:val="00B40F08"/>
    <w:rsid w:val="00B43B40"/>
    <w:rsid w:val="00B4491B"/>
    <w:rsid w:val="00B456E6"/>
    <w:rsid w:val="00B722C1"/>
    <w:rsid w:val="00B8384A"/>
    <w:rsid w:val="00B922CD"/>
    <w:rsid w:val="00BA3207"/>
    <w:rsid w:val="00BA4401"/>
    <w:rsid w:val="00BB1451"/>
    <w:rsid w:val="00BB6137"/>
    <w:rsid w:val="00BC1DB5"/>
    <w:rsid w:val="00BD448E"/>
    <w:rsid w:val="00BD7764"/>
    <w:rsid w:val="00BF4C84"/>
    <w:rsid w:val="00C417EE"/>
    <w:rsid w:val="00C41C9E"/>
    <w:rsid w:val="00C92239"/>
    <w:rsid w:val="00C94D66"/>
    <w:rsid w:val="00CD05C0"/>
    <w:rsid w:val="00CD2AF6"/>
    <w:rsid w:val="00CF5C70"/>
    <w:rsid w:val="00CF6A28"/>
    <w:rsid w:val="00D06D9D"/>
    <w:rsid w:val="00D203D2"/>
    <w:rsid w:val="00D2205E"/>
    <w:rsid w:val="00D754E8"/>
    <w:rsid w:val="00DB3626"/>
    <w:rsid w:val="00E3714C"/>
    <w:rsid w:val="00E53B2D"/>
    <w:rsid w:val="00E621FA"/>
    <w:rsid w:val="00EB3DE5"/>
    <w:rsid w:val="00EC5C23"/>
    <w:rsid w:val="00ED74B0"/>
    <w:rsid w:val="00EF2DAE"/>
    <w:rsid w:val="00F170E4"/>
    <w:rsid w:val="00F23E79"/>
    <w:rsid w:val="00F30AF6"/>
    <w:rsid w:val="00F4781E"/>
    <w:rsid w:val="00F6076F"/>
    <w:rsid w:val="00F75BF9"/>
    <w:rsid w:val="00FC0E0A"/>
    <w:rsid w:val="00FC2886"/>
    <w:rsid w:val="00FF1141"/>
    <w:rsid w:val="12037B5C"/>
    <w:rsid w:val="65FD4A9E"/>
    <w:rsid w:val="6DB66480"/>
    <w:rsid w:val="6EC27894"/>
    <w:rsid w:val="7E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79E8BD"/>
  <w15:docId w15:val="{7473565D-8133-4299-BEF7-77CC02A9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5">
    <w:name w:val="heading 5"/>
    <w:basedOn w:val="a"/>
    <w:next w:val="a"/>
    <w:link w:val="50"/>
    <w:autoRedefine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50">
    <w:name w:val="标题 5 字符"/>
    <w:basedOn w:val="a0"/>
    <w:link w:val="5"/>
    <w:autoRedefine/>
    <w:uiPriority w:val="9"/>
    <w:qFormat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25</Words>
  <Characters>739</Characters>
  <Application>Microsoft Office Word</Application>
  <DocSecurity>0</DocSecurity>
  <Lines>15</Lines>
  <Paragraphs>5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</dc:creator>
  <cp:lastModifiedBy>小迪 底</cp:lastModifiedBy>
  <cp:revision>26</cp:revision>
  <cp:lastPrinted>2024-06-09T17:33:00Z</cp:lastPrinted>
  <dcterms:created xsi:type="dcterms:W3CDTF">2023-12-14T16:48:00Z</dcterms:created>
  <dcterms:modified xsi:type="dcterms:W3CDTF">2024-06-0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C71F1D90E614868B8D66F82A547E7D4</vt:lpwstr>
  </property>
</Properties>
</file>